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52072E" w14:textId="62644365" w:rsidR="00426E11" w:rsidRDefault="00426E11" w:rsidP="00426E11">
      <w:pPr>
        <w:rPr>
          <w:rFonts w:cs="Arial"/>
        </w:rPr>
      </w:pPr>
      <w:r w:rsidRPr="00947BDC">
        <w:rPr>
          <w:rFonts w:cs="Arial"/>
          <w:b/>
          <w:bCs/>
        </w:rPr>
        <w:t>Appendix 1:</w:t>
      </w:r>
      <w:r w:rsidRPr="00185502">
        <w:rPr>
          <w:rFonts w:cs="Arial"/>
        </w:rPr>
        <w:t xml:space="preserve"> Design of the adherence part of the </w:t>
      </w:r>
      <w:proofErr w:type="spellStart"/>
      <w:r w:rsidRPr="00185502">
        <w:rPr>
          <w:rFonts w:cs="Arial"/>
        </w:rPr>
        <w:t>OpTAT</w:t>
      </w:r>
      <w:proofErr w:type="spellEnd"/>
      <w:r w:rsidRPr="00185502">
        <w:rPr>
          <w:rFonts w:cs="Arial"/>
        </w:rPr>
        <w:t xml:space="preserve"> study adapted from Bandiera et al</w:t>
      </w:r>
      <w:r>
        <w:rPr>
          <w:rFonts w:cs="Arial"/>
        </w:rPr>
        <w:t>.</w:t>
      </w:r>
      <w:r>
        <w:rPr>
          <w:rFonts w:cs="Arial"/>
        </w:rPr>
        <w:fldChar w:fldCharType="begin">
          <w:fldData xml:space="preserve">PEVuZE5vdGU+PENpdGU+PEF1dGhvcj5CYW5kaWVyYTwvQXV0aG9yPjxZZWFyPjIwMjE8L1llYXI+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</w:fldData>
        </w:fldChar>
      </w:r>
      <w:r>
        <w:rPr>
          <w:rFonts w:cs="Arial"/>
        </w:rPr>
        <w:instrText xml:space="preserve"> ADDIN EN.CITE </w:instrText>
      </w:r>
      <w:r>
        <w:rPr>
          <w:rFonts w:cs="Arial"/>
        </w:rPr>
        <w:fldChar w:fldCharType="begin">
          <w:fldData xml:space="preserve">PEVuZE5vdGU+PENpdGU+PEF1dGhvcj5CYW5kaWVyYTwvQXV0aG9yPjxZZWFyPjIwMjE8L1llYXI+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</w:fldData>
        </w:fldChar>
      </w:r>
      <w:r>
        <w:rPr>
          <w:rFonts w:cs="Arial"/>
        </w:rPr>
        <w:instrText xml:space="preserve"> ADDIN EN.CITE.DATA </w:instrText>
      </w:r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</w:r>
      <w:r>
        <w:rPr>
          <w:rFonts w:cs="Arial"/>
        </w:rPr>
        <w:fldChar w:fldCharType="separate"/>
      </w:r>
      <w:r>
        <w:rPr>
          <w:rFonts w:cs="Arial"/>
          <w:noProof/>
        </w:rPr>
        <w:t>[1]</w:t>
      </w:r>
      <w:r>
        <w:rPr>
          <w:rFonts w:cs="Arial"/>
        </w:rPr>
        <w:fldChar w:fldCharType="end"/>
      </w:r>
    </w:p>
    <w:p w14:paraId="2852DB80" w14:textId="2CA34EF6" w:rsidR="00426E11" w:rsidRDefault="00426E11" w:rsidP="00426E11">
      <w:pPr>
        <w:rPr>
          <w:rFonts w:cs="Arial"/>
        </w:rPr>
      </w:pPr>
      <w:r>
        <w:rPr>
          <w:rFonts w:cs="Arial"/>
          <w:noProof/>
          <w14:ligatures w14:val="standardContextual"/>
        </w:rPr>
        <w:drawing>
          <wp:inline distT="0" distB="0" distL="0" distR="0" wp14:anchorId="1019100F" wp14:editId="653860AB">
            <wp:extent cx="5731510" cy="2221865"/>
            <wp:effectExtent l="12700" t="12700" r="8890" b="13335"/>
            <wp:docPr id="179635617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6356174" name="Picture 179635617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2186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EF32C11" w14:textId="77777777" w:rsidR="00426E11" w:rsidRDefault="00426E11" w:rsidP="00426E11">
      <w:pPr>
        <w:rPr>
          <w:rFonts w:cs="Arial"/>
        </w:rPr>
      </w:pPr>
    </w:p>
    <w:p w14:paraId="463A8A58" w14:textId="33924F26" w:rsidR="00426E11" w:rsidRPr="00DF5D33" w:rsidRDefault="00426E11" w:rsidP="00426E11">
      <w:pPr>
        <w:rPr>
          <w:rFonts w:cs="Arial"/>
        </w:rPr>
      </w:pPr>
      <w:r w:rsidRPr="00DF5D33">
        <w:rPr>
          <w:rFonts w:cs="Arial"/>
        </w:rPr>
        <w:t>NB: BMQ= Beliefs about Medicines Questionnaire; EORTC-QLQ-C30= European Organization for Research and Treatment of Cancer Quality of Life Questionnaire, version 3.0</w:t>
      </w:r>
    </w:p>
    <w:p w14:paraId="6095668C" w14:textId="77777777" w:rsidR="00426E11" w:rsidRDefault="00426E11"/>
    <w:p w14:paraId="3BEE6BE0" w14:textId="77777777" w:rsidR="00426E11" w:rsidRDefault="00426E11"/>
    <w:p w14:paraId="4044317C" w14:textId="77777777" w:rsidR="00426E11" w:rsidRPr="00426E11" w:rsidRDefault="00426E11" w:rsidP="00426E11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426E11">
        <w:rPr>
          <w:noProof/>
        </w:rPr>
        <w:t>1.</w:t>
      </w:r>
      <w:r w:rsidRPr="00426E11">
        <w:rPr>
          <w:noProof/>
        </w:rPr>
        <w:tab/>
        <w:t xml:space="preserve">Bandiera, C., et al., </w:t>
      </w:r>
      <w:r w:rsidRPr="00426E11">
        <w:rPr>
          <w:i/>
          <w:noProof/>
        </w:rPr>
        <w:t>Optimizing Oral Targeted Anticancer Therapies Study for Patients With Solid Cancer: Protocol for a Randomized Controlled Medication Adherence Program Along With Systematic Collection and Modeling of Pharmacokinetic and Pharmacodynamic Data.</w:t>
      </w:r>
      <w:r w:rsidRPr="00426E11">
        <w:rPr>
          <w:noProof/>
        </w:rPr>
        <w:t xml:space="preserve"> JMIR Res Protoc, 2021. </w:t>
      </w:r>
      <w:r w:rsidRPr="00426E11">
        <w:rPr>
          <w:b/>
          <w:noProof/>
        </w:rPr>
        <w:t>10</w:t>
      </w:r>
      <w:r w:rsidRPr="00426E11">
        <w:rPr>
          <w:noProof/>
        </w:rPr>
        <w:t>(6): p. e30090.</w:t>
      </w:r>
    </w:p>
    <w:p w14:paraId="174BE93A" w14:textId="6325E80D" w:rsidR="00BB10B7" w:rsidRDefault="00426E11">
      <w:r>
        <w:fldChar w:fldCharType="end"/>
      </w:r>
    </w:p>
    <w:sectPr w:rsidR="00BB10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as5rsxxj9xf5qe02tlv00f0wpxvrzswex9z&quot;&gt;Bibliohraphie_generale-Converted Copy_25.04.2023&lt;record-ids&gt;&lt;item&gt;445&lt;/item&gt;&lt;/record-ids&gt;&lt;/item&gt;&lt;/Libraries&gt;"/>
  </w:docVars>
  <w:rsids>
    <w:rsidRoot w:val="00426E11"/>
    <w:rsid w:val="00000A94"/>
    <w:rsid w:val="00004419"/>
    <w:rsid w:val="0006027A"/>
    <w:rsid w:val="00060843"/>
    <w:rsid w:val="00072D49"/>
    <w:rsid w:val="00092221"/>
    <w:rsid w:val="00094EB8"/>
    <w:rsid w:val="00097C0C"/>
    <w:rsid w:val="000A5096"/>
    <w:rsid w:val="000B0227"/>
    <w:rsid w:val="000E56DF"/>
    <w:rsid w:val="000E595A"/>
    <w:rsid w:val="000F1608"/>
    <w:rsid w:val="000F6F05"/>
    <w:rsid w:val="00107A33"/>
    <w:rsid w:val="00127431"/>
    <w:rsid w:val="0013626C"/>
    <w:rsid w:val="00142765"/>
    <w:rsid w:val="001539C8"/>
    <w:rsid w:val="00176BB6"/>
    <w:rsid w:val="001857AD"/>
    <w:rsid w:val="001A37BB"/>
    <w:rsid w:val="001E54EE"/>
    <w:rsid w:val="00206E91"/>
    <w:rsid w:val="002216BD"/>
    <w:rsid w:val="002265BB"/>
    <w:rsid w:val="00246275"/>
    <w:rsid w:val="00267638"/>
    <w:rsid w:val="0027036B"/>
    <w:rsid w:val="0027177F"/>
    <w:rsid w:val="00273C86"/>
    <w:rsid w:val="00283EA3"/>
    <w:rsid w:val="00296312"/>
    <w:rsid w:val="0029651D"/>
    <w:rsid w:val="00296BD8"/>
    <w:rsid w:val="002A087D"/>
    <w:rsid w:val="002A0D05"/>
    <w:rsid w:val="002B1BBF"/>
    <w:rsid w:val="002B26CF"/>
    <w:rsid w:val="002C3BE1"/>
    <w:rsid w:val="002D28A3"/>
    <w:rsid w:val="002D63C2"/>
    <w:rsid w:val="00333982"/>
    <w:rsid w:val="0033615A"/>
    <w:rsid w:val="00342849"/>
    <w:rsid w:val="00343933"/>
    <w:rsid w:val="00347814"/>
    <w:rsid w:val="00347F58"/>
    <w:rsid w:val="003542DD"/>
    <w:rsid w:val="0035554F"/>
    <w:rsid w:val="00364509"/>
    <w:rsid w:val="00365185"/>
    <w:rsid w:val="003753DA"/>
    <w:rsid w:val="00381900"/>
    <w:rsid w:val="003825D4"/>
    <w:rsid w:val="00386117"/>
    <w:rsid w:val="00391209"/>
    <w:rsid w:val="00392E46"/>
    <w:rsid w:val="00396F46"/>
    <w:rsid w:val="003A009F"/>
    <w:rsid w:val="003A05EE"/>
    <w:rsid w:val="003A5ED9"/>
    <w:rsid w:val="003D3E6B"/>
    <w:rsid w:val="003E1F45"/>
    <w:rsid w:val="003F0B48"/>
    <w:rsid w:val="00400951"/>
    <w:rsid w:val="00414987"/>
    <w:rsid w:val="00415C3E"/>
    <w:rsid w:val="00417724"/>
    <w:rsid w:val="00425661"/>
    <w:rsid w:val="00426E11"/>
    <w:rsid w:val="004408A1"/>
    <w:rsid w:val="00460B25"/>
    <w:rsid w:val="00462F8C"/>
    <w:rsid w:val="0046797E"/>
    <w:rsid w:val="004752FD"/>
    <w:rsid w:val="004A09AD"/>
    <w:rsid w:val="004A6A22"/>
    <w:rsid w:val="004B4F7D"/>
    <w:rsid w:val="004C015B"/>
    <w:rsid w:val="004C5BFC"/>
    <w:rsid w:val="004C6EE3"/>
    <w:rsid w:val="004E2015"/>
    <w:rsid w:val="004E42E6"/>
    <w:rsid w:val="004F7F4C"/>
    <w:rsid w:val="005220F8"/>
    <w:rsid w:val="00523DBA"/>
    <w:rsid w:val="00551041"/>
    <w:rsid w:val="00556B53"/>
    <w:rsid w:val="00556F6F"/>
    <w:rsid w:val="00562CE3"/>
    <w:rsid w:val="00587010"/>
    <w:rsid w:val="0059025A"/>
    <w:rsid w:val="005A2E8A"/>
    <w:rsid w:val="005B4D8A"/>
    <w:rsid w:val="005D76C2"/>
    <w:rsid w:val="005F6016"/>
    <w:rsid w:val="005F6A85"/>
    <w:rsid w:val="00604AAE"/>
    <w:rsid w:val="00612241"/>
    <w:rsid w:val="00623CC6"/>
    <w:rsid w:val="006326E1"/>
    <w:rsid w:val="0063410F"/>
    <w:rsid w:val="00634D63"/>
    <w:rsid w:val="00640F55"/>
    <w:rsid w:val="00665001"/>
    <w:rsid w:val="00665DFC"/>
    <w:rsid w:val="00684D3E"/>
    <w:rsid w:val="00691D54"/>
    <w:rsid w:val="006A0EB8"/>
    <w:rsid w:val="006A1B57"/>
    <w:rsid w:val="006B0708"/>
    <w:rsid w:val="006B64F2"/>
    <w:rsid w:val="006C3B19"/>
    <w:rsid w:val="006C6C0F"/>
    <w:rsid w:val="006D3F88"/>
    <w:rsid w:val="006D47A6"/>
    <w:rsid w:val="006F3F9B"/>
    <w:rsid w:val="007073B6"/>
    <w:rsid w:val="007124B4"/>
    <w:rsid w:val="00712A37"/>
    <w:rsid w:val="00720963"/>
    <w:rsid w:val="00721505"/>
    <w:rsid w:val="00724E88"/>
    <w:rsid w:val="0073219D"/>
    <w:rsid w:val="0073460D"/>
    <w:rsid w:val="0074276B"/>
    <w:rsid w:val="0074334B"/>
    <w:rsid w:val="007573E0"/>
    <w:rsid w:val="007618B1"/>
    <w:rsid w:val="00783461"/>
    <w:rsid w:val="00785712"/>
    <w:rsid w:val="00791C52"/>
    <w:rsid w:val="00795BFB"/>
    <w:rsid w:val="007A2DCE"/>
    <w:rsid w:val="007C3CC4"/>
    <w:rsid w:val="007D293A"/>
    <w:rsid w:val="007E3AED"/>
    <w:rsid w:val="007E6ED1"/>
    <w:rsid w:val="007F78EA"/>
    <w:rsid w:val="008058D8"/>
    <w:rsid w:val="00807073"/>
    <w:rsid w:val="00812CF7"/>
    <w:rsid w:val="00814CBC"/>
    <w:rsid w:val="00814D8D"/>
    <w:rsid w:val="008164B6"/>
    <w:rsid w:val="0082311C"/>
    <w:rsid w:val="00824C40"/>
    <w:rsid w:val="00830BEC"/>
    <w:rsid w:val="008373C9"/>
    <w:rsid w:val="0086060D"/>
    <w:rsid w:val="00864D54"/>
    <w:rsid w:val="00880D36"/>
    <w:rsid w:val="00884C7A"/>
    <w:rsid w:val="008935DE"/>
    <w:rsid w:val="008A370E"/>
    <w:rsid w:val="008A46D3"/>
    <w:rsid w:val="008C77C9"/>
    <w:rsid w:val="008D03E8"/>
    <w:rsid w:val="008D2EC6"/>
    <w:rsid w:val="008E54A6"/>
    <w:rsid w:val="008F0DDD"/>
    <w:rsid w:val="008F52DD"/>
    <w:rsid w:val="00907DF9"/>
    <w:rsid w:val="00912665"/>
    <w:rsid w:val="0091515B"/>
    <w:rsid w:val="00922182"/>
    <w:rsid w:val="009226A4"/>
    <w:rsid w:val="00925CA9"/>
    <w:rsid w:val="009317EA"/>
    <w:rsid w:val="00932818"/>
    <w:rsid w:val="00936BB7"/>
    <w:rsid w:val="00943301"/>
    <w:rsid w:val="00944C9A"/>
    <w:rsid w:val="00945F24"/>
    <w:rsid w:val="00947BDC"/>
    <w:rsid w:val="00961005"/>
    <w:rsid w:val="009647F4"/>
    <w:rsid w:val="00966658"/>
    <w:rsid w:val="00970FEB"/>
    <w:rsid w:val="00973DDD"/>
    <w:rsid w:val="00976A53"/>
    <w:rsid w:val="009819F9"/>
    <w:rsid w:val="009A099E"/>
    <w:rsid w:val="009A2F33"/>
    <w:rsid w:val="009C2023"/>
    <w:rsid w:val="009C3E35"/>
    <w:rsid w:val="009E0EB0"/>
    <w:rsid w:val="009E7D39"/>
    <w:rsid w:val="009F21A6"/>
    <w:rsid w:val="00A14349"/>
    <w:rsid w:val="00A605C2"/>
    <w:rsid w:val="00A63532"/>
    <w:rsid w:val="00A64E3C"/>
    <w:rsid w:val="00A82E9A"/>
    <w:rsid w:val="00A85CCB"/>
    <w:rsid w:val="00A94E48"/>
    <w:rsid w:val="00A96BCD"/>
    <w:rsid w:val="00AA0965"/>
    <w:rsid w:val="00AA5BDF"/>
    <w:rsid w:val="00AA6E49"/>
    <w:rsid w:val="00AA702C"/>
    <w:rsid w:val="00AB14AC"/>
    <w:rsid w:val="00AD14A2"/>
    <w:rsid w:val="00AD27E6"/>
    <w:rsid w:val="00AD4DAD"/>
    <w:rsid w:val="00AD78D8"/>
    <w:rsid w:val="00AD7FFB"/>
    <w:rsid w:val="00AF141D"/>
    <w:rsid w:val="00AF3304"/>
    <w:rsid w:val="00B040E8"/>
    <w:rsid w:val="00B1726C"/>
    <w:rsid w:val="00B26D18"/>
    <w:rsid w:val="00B3159D"/>
    <w:rsid w:val="00B41696"/>
    <w:rsid w:val="00B43A60"/>
    <w:rsid w:val="00B47FA3"/>
    <w:rsid w:val="00B628B1"/>
    <w:rsid w:val="00B70613"/>
    <w:rsid w:val="00B72A06"/>
    <w:rsid w:val="00B74ACA"/>
    <w:rsid w:val="00BA62BE"/>
    <w:rsid w:val="00BA791C"/>
    <w:rsid w:val="00BB10B7"/>
    <w:rsid w:val="00BC5FCB"/>
    <w:rsid w:val="00BC703A"/>
    <w:rsid w:val="00BE5FD8"/>
    <w:rsid w:val="00C03280"/>
    <w:rsid w:val="00C12D72"/>
    <w:rsid w:val="00C13F24"/>
    <w:rsid w:val="00C33210"/>
    <w:rsid w:val="00C35F8B"/>
    <w:rsid w:val="00C44155"/>
    <w:rsid w:val="00C45F92"/>
    <w:rsid w:val="00C671CB"/>
    <w:rsid w:val="00C717C1"/>
    <w:rsid w:val="00C7185B"/>
    <w:rsid w:val="00C75103"/>
    <w:rsid w:val="00C804C0"/>
    <w:rsid w:val="00C97132"/>
    <w:rsid w:val="00CA2D03"/>
    <w:rsid w:val="00CA4D61"/>
    <w:rsid w:val="00CA7EDD"/>
    <w:rsid w:val="00CB342F"/>
    <w:rsid w:val="00CC1A53"/>
    <w:rsid w:val="00CC7817"/>
    <w:rsid w:val="00CF239C"/>
    <w:rsid w:val="00D170DB"/>
    <w:rsid w:val="00D26796"/>
    <w:rsid w:val="00D2740C"/>
    <w:rsid w:val="00D56B6F"/>
    <w:rsid w:val="00D62F59"/>
    <w:rsid w:val="00D74A80"/>
    <w:rsid w:val="00D7529E"/>
    <w:rsid w:val="00D83553"/>
    <w:rsid w:val="00D91960"/>
    <w:rsid w:val="00DB74BB"/>
    <w:rsid w:val="00DC0CC6"/>
    <w:rsid w:val="00DC58A8"/>
    <w:rsid w:val="00DD0226"/>
    <w:rsid w:val="00DD36E9"/>
    <w:rsid w:val="00DE1EA7"/>
    <w:rsid w:val="00DF1373"/>
    <w:rsid w:val="00DF2B8E"/>
    <w:rsid w:val="00DF2BA0"/>
    <w:rsid w:val="00DF43DE"/>
    <w:rsid w:val="00E13C32"/>
    <w:rsid w:val="00E15833"/>
    <w:rsid w:val="00E21430"/>
    <w:rsid w:val="00E229C2"/>
    <w:rsid w:val="00E2689C"/>
    <w:rsid w:val="00E3066D"/>
    <w:rsid w:val="00E425F2"/>
    <w:rsid w:val="00E53402"/>
    <w:rsid w:val="00E57B3B"/>
    <w:rsid w:val="00E73474"/>
    <w:rsid w:val="00E86830"/>
    <w:rsid w:val="00EA7DB2"/>
    <w:rsid w:val="00EC2BEC"/>
    <w:rsid w:val="00ED5B38"/>
    <w:rsid w:val="00ED61EE"/>
    <w:rsid w:val="00ED630C"/>
    <w:rsid w:val="00EE018C"/>
    <w:rsid w:val="00EF4EE5"/>
    <w:rsid w:val="00F01D14"/>
    <w:rsid w:val="00F10DC3"/>
    <w:rsid w:val="00F431CD"/>
    <w:rsid w:val="00F54F35"/>
    <w:rsid w:val="00F5520C"/>
    <w:rsid w:val="00F566BF"/>
    <w:rsid w:val="00F56888"/>
    <w:rsid w:val="00F676C2"/>
    <w:rsid w:val="00F72FC0"/>
    <w:rsid w:val="00F86028"/>
    <w:rsid w:val="00F9481D"/>
    <w:rsid w:val="00FA0628"/>
    <w:rsid w:val="00FA547D"/>
    <w:rsid w:val="00FB5319"/>
    <w:rsid w:val="00FD0144"/>
    <w:rsid w:val="00FD187E"/>
    <w:rsid w:val="00FD3A7C"/>
    <w:rsid w:val="00FD5A7D"/>
    <w:rsid w:val="00FE6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98282"/>
  <w15:chartTrackingRefBased/>
  <w15:docId w15:val="{A8A62FC0-6A1C-3A45-9A81-89091E36F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6E11"/>
    <w:pPr>
      <w:spacing w:after="160" w:line="360" w:lineRule="auto"/>
      <w:jc w:val="both"/>
    </w:pPr>
    <w:rPr>
      <w:rFonts w:ascii="Arial" w:hAnsi="Arial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426E11"/>
    <w:pPr>
      <w:spacing w:after="0"/>
      <w:jc w:val="center"/>
    </w:pPr>
    <w:rPr>
      <w:rFonts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6E11"/>
    <w:rPr>
      <w:rFonts w:ascii="Arial" w:hAnsi="Arial" w:cs="Arial"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26E11"/>
    <w:pPr>
      <w:spacing w:line="240" w:lineRule="auto"/>
    </w:pPr>
    <w:rPr>
      <w:rFonts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426E11"/>
    <w:rPr>
      <w:rFonts w:ascii="Arial" w:hAnsi="Arial" w:cs="Arial"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carolebandiera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4</Words>
  <Characters>539</Characters>
  <Application>Microsoft Office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e Bandiera</dc:creator>
  <cp:keywords/>
  <dc:description/>
  <cp:lastModifiedBy>Carole Bandiera</cp:lastModifiedBy>
  <cp:revision>2</cp:revision>
  <dcterms:created xsi:type="dcterms:W3CDTF">2024-05-27T05:07:00Z</dcterms:created>
  <dcterms:modified xsi:type="dcterms:W3CDTF">2024-05-27T05:12:00Z</dcterms:modified>
</cp:coreProperties>
</file>